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7306D0" w:rsidRDefault="007306D0">
      <w:pPr>
        <w:rPr>
          <w:rFonts w:ascii="Calibri" w:hAnsi="Calibri" w:cs="Calibri"/>
          <w:sz w:val="18"/>
          <w:szCs w:val="18"/>
        </w:rPr>
      </w:pPr>
      <w:r w:rsidRPr="007306D0">
        <w:rPr>
          <w:rFonts w:ascii="Calibri" w:hAnsi="Calibri" w:cs="Calibri"/>
          <w:sz w:val="18"/>
          <w:szCs w:val="18"/>
        </w:rPr>
        <w:t>Table 1: Search strategy and results of PubMed database</w:t>
      </w:r>
    </w:p>
    <w:p w:rsidR="007306D0" w:rsidRPr="007306D0" w:rsidRDefault="007306D0">
      <w:pPr>
        <w:rPr>
          <w:rFonts w:ascii="Calibri" w:hAnsi="Calibri" w:cs="Calibri"/>
          <w:sz w:val="18"/>
          <w:szCs w:val="18"/>
        </w:rPr>
      </w:pPr>
    </w:p>
    <w:tbl>
      <w:tblPr>
        <w:tblW w:w="148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3567"/>
        <w:gridCol w:w="9704"/>
        <w:gridCol w:w="659"/>
      </w:tblGrid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Search number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Query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bookmarkStart w:id="0" w:name="_GoBack"/>
            <w:bookmarkEnd w:id="0"/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Search Details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Results</w:t>
            </w:r>
          </w:p>
        </w:tc>
      </w:tr>
      <w:tr w:rsidR="007306D0" w:rsidRPr="007306D0" w:rsidTr="007306D0">
        <w:trPr>
          <w:trHeight w:val="180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enhanced recovery) AND (cytoreductive surger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enhance"[All Fields] OR "enhanced"[All Fields] OR "enhancement"[All Fields] OR "enhancements"[All Fields] OR "enhancer"[All Fields] OR "enhancer s"[All Fields] OR "enhancers"[All Fields] OR "enhances"[All Fields] OR "enhancing"[All Fields]) AND ("recoveries"[All Fields] OR "recovery"[All Fields]) AND ("cytoreduction surgical procedures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cytoreduction"[All Fields] AND "surgical"[All Fields] AND "procedures"[All Fields]) OR "cytoreduction surgical procedures"[All Fields] OR ("cytoreductive"[All Fields] AND "surgery"[All Fields]) OR "cytoreductive 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28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fast recovery) AND (cytoreductive surger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fasting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fasting"[All Fields] OR "fast"[All Fields]) AND ("recoveries"[All Fields] OR "recovery"[All Fields]) AND ("cytoreduction surgical procedures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cytoreduction"[All Fields] AND "surgical"[All Fields] AND "procedures"[All Fields]) OR "cytoreduction surgical procedures"[All Fields] OR ("cytoreductive"[All Fields] AND "surgery"[All Fields]) OR "cytoreductive 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6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accelerated rehabilitation) AND (cytoreductive surgery) - Schema: all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accelerated"[All Fields] AND "rehabilitation"[All Fields] AND ("cytoreductive"[All Fields] AND "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0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multimodal perioperative care) AND (cytoreductive surger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multimodal imaging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multimodal"[All Fields] AND "imaging"[All Fields]) OR "multimodal imaging"[All Fields] OR "multimodality"[All Fields] OR "multimodal"[All Fields] OR "multimodalities"[All Fields]) AND ("perioperative care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perioperative"[All Fields] AND "care"[All Fields]) OR "perioperative care"[All Fields]) AND ("cytoreduction surgical procedures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cytoreduction"[All Fields] AND "surgical"[All Fields] AND "procedures"[All Fields]) OR "cytoreduction surgical procedures"[All Fields] OR ("cytoreductive"[All Fields] AND "surgery"[All Fields]) OR "cytoreductive 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28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5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enhanced recovery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enhance"[All Fields] OR "enhanced"[All Fields] OR "enhancement"[All Fields] OR "enhancements"[All Fields] OR "enhancer"[All Fields] OR "enhancer s"[All Fields] OR "enhancers"[All Fields] OR "enhances"[All Fields] OR "enhancing"[All Fields]) AND ("recoveries"[All Fields] OR "recovery"[All Fields])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20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6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fast recovery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fasting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fasting"[All Fields] OR "fast"[All Fields]) AND ("recoveries"[All Fields] OR "recovery"[All Fields])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7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7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accelerated rehabilitation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accelerated"[All Fields] AND "rehabilitation"[All Fields]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0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8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multimodal perioperative care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multimodal imaging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multimodal"[All Fields] AND "imaging"[All Fields]) OR "multimodal imaging"[All Fields] OR "multimodality"[All Fields] OR "multimodal"[All Fields] OR "multimodalities"[All Fields]) AND ("perioperative care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perioperative"[All Fields] AND "care"[All Fields]) OR "perioperative care"[All Fields])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</w:t>
            </w: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lastRenderedPageBreak/>
              <w:t>intraperitoneal chemotherap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lastRenderedPageBreak/>
              <w:t>14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9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ERAS) AND (cytoreductive surger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ERAS"[All Fields] AND ("cytoreduction surgical procedures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cytoreduction"[All Fields] AND "surgical"[All Fields] AND "procedures"[All Fields]) OR "cytoreduction surgical procedures"[All Fields] OR ("cytoreductive"[All Fields] AND "surgery"[All Fields]) OR "cytoreductive 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23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10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ERAS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ERAS"[All Fields]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11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11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fast-track surgery) AND (Cytoreductive Surger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fast-track"[All Fields] AND ("surger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surgerys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OR "surgeries"[All Fields]) AND ("cytoreduction surgical procedures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cytoreduction"[All Fields] AND "surgical"[All Fields] AND "procedures"[All Fields]) OR "cytoreduction surgical procedures"[All Fields] OR ("cytoreductive"[All Fields] AND "surgery"[All Fields]) OR "cytoreductive surger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6</w:t>
            </w:r>
          </w:p>
        </w:tc>
      </w:tr>
      <w:tr w:rsidR="007306D0" w:rsidRPr="007306D0" w:rsidTr="007306D0">
        <w:trPr>
          <w:trHeight w:val="165"/>
        </w:trPr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12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fast-track surgery) AND (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)</w:t>
            </w:r>
          </w:p>
        </w:tc>
        <w:tc>
          <w:tcPr>
            <w:tcW w:w="9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fast-track"[All Fields] AND ("surger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surgerys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OR "surgeries"[All Fields]) AND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 AND "intraperitoneal"[All Fields] AND "chemotherapy"[All Fields]) OR "</w:t>
            </w:r>
            <w:proofErr w:type="spellStart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hyperthermic</w:t>
            </w:r>
            <w:proofErr w:type="spellEnd"/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intraperitoneal chemotherapy"[All Fields])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306D0" w:rsidRPr="007306D0" w:rsidRDefault="007306D0" w:rsidP="007306D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7306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6</w:t>
            </w:r>
          </w:p>
        </w:tc>
      </w:tr>
    </w:tbl>
    <w:p w:rsidR="007306D0" w:rsidRPr="007306D0" w:rsidRDefault="007306D0">
      <w:pPr>
        <w:rPr>
          <w:rFonts w:ascii="Calibri" w:hAnsi="Calibri" w:cs="Calibri"/>
          <w:sz w:val="18"/>
          <w:szCs w:val="18"/>
        </w:rPr>
      </w:pPr>
    </w:p>
    <w:sectPr w:rsidR="007306D0" w:rsidRPr="007306D0" w:rsidSect="007306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D0"/>
    <w:rsid w:val="00002E18"/>
    <w:rsid w:val="00003CA4"/>
    <w:rsid w:val="00010749"/>
    <w:rsid w:val="00011320"/>
    <w:rsid w:val="00011487"/>
    <w:rsid w:val="000141D8"/>
    <w:rsid w:val="00014966"/>
    <w:rsid w:val="00020070"/>
    <w:rsid w:val="00020307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3620"/>
    <w:rsid w:val="000F41C6"/>
    <w:rsid w:val="000F5AC8"/>
    <w:rsid w:val="000F5BBF"/>
    <w:rsid w:val="000F7ECF"/>
    <w:rsid w:val="00101432"/>
    <w:rsid w:val="001028A9"/>
    <w:rsid w:val="00106581"/>
    <w:rsid w:val="0010756E"/>
    <w:rsid w:val="00112B7A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2027E5"/>
    <w:rsid w:val="00211057"/>
    <w:rsid w:val="00211FB6"/>
    <w:rsid w:val="002148CB"/>
    <w:rsid w:val="00214F99"/>
    <w:rsid w:val="002163CF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D0D1D"/>
    <w:rsid w:val="003D429F"/>
    <w:rsid w:val="003D497E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B74"/>
    <w:rsid w:val="004D7FF9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28EF"/>
    <w:rsid w:val="00572545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73E8"/>
    <w:rsid w:val="0066749B"/>
    <w:rsid w:val="00667EB8"/>
    <w:rsid w:val="006700DB"/>
    <w:rsid w:val="00671CFD"/>
    <w:rsid w:val="006768B7"/>
    <w:rsid w:val="00677244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6F5C1E"/>
    <w:rsid w:val="00706251"/>
    <w:rsid w:val="007107B7"/>
    <w:rsid w:val="00715C63"/>
    <w:rsid w:val="00723A02"/>
    <w:rsid w:val="007279A1"/>
    <w:rsid w:val="007306D0"/>
    <w:rsid w:val="00731122"/>
    <w:rsid w:val="00733667"/>
    <w:rsid w:val="00734BD1"/>
    <w:rsid w:val="00736265"/>
    <w:rsid w:val="00736A5E"/>
    <w:rsid w:val="007373D1"/>
    <w:rsid w:val="00743CAC"/>
    <w:rsid w:val="007440BE"/>
    <w:rsid w:val="00762FA1"/>
    <w:rsid w:val="0076496B"/>
    <w:rsid w:val="0076557C"/>
    <w:rsid w:val="00765752"/>
    <w:rsid w:val="00775D35"/>
    <w:rsid w:val="00777314"/>
    <w:rsid w:val="00780997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B9C"/>
    <w:rsid w:val="00A622F1"/>
    <w:rsid w:val="00A66F62"/>
    <w:rsid w:val="00A709AF"/>
    <w:rsid w:val="00A721CE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58"/>
    <w:rsid w:val="00BE27D4"/>
    <w:rsid w:val="00BE2DFD"/>
    <w:rsid w:val="00BE5988"/>
    <w:rsid w:val="00BF4423"/>
    <w:rsid w:val="00BF4700"/>
    <w:rsid w:val="00BF59BF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9AD"/>
    <w:rsid w:val="00CD2E14"/>
    <w:rsid w:val="00CD38B4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565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1B10"/>
    <w:rsid w:val="00EC43F3"/>
    <w:rsid w:val="00EC64D2"/>
    <w:rsid w:val="00ED349F"/>
    <w:rsid w:val="00EE0422"/>
    <w:rsid w:val="00EE4022"/>
    <w:rsid w:val="00EE49A1"/>
    <w:rsid w:val="00EF34C8"/>
    <w:rsid w:val="00F07970"/>
    <w:rsid w:val="00F10B54"/>
    <w:rsid w:val="00F12DD4"/>
    <w:rsid w:val="00F14CAC"/>
    <w:rsid w:val="00F14E88"/>
    <w:rsid w:val="00F16288"/>
    <w:rsid w:val="00F17DAC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6ED4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EE1A8"/>
  <w15:chartTrackingRefBased/>
  <w15:docId w15:val="{98021763-FAD0-0046-84A5-856E4D8C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06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9T11:19:00Z</dcterms:created>
  <dcterms:modified xsi:type="dcterms:W3CDTF">2021-03-19T11:20:00Z</dcterms:modified>
</cp:coreProperties>
</file>